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4B707" w14:textId="55CB1BAA" w:rsidR="006316AE" w:rsidRPr="00E97423" w:rsidRDefault="00C16D54">
      <w:pPr>
        <w:rPr>
          <w:rFonts w:ascii="Times" w:hAnsi="Times"/>
          <w:b/>
        </w:rPr>
      </w:pPr>
      <w:r>
        <w:rPr>
          <w:rFonts w:ascii="Times" w:hAnsi="Times"/>
          <w:b/>
          <w:bCs/>
          <w:color w:val="000000"/>
        </w:rPr>
        <w:t>Additional File</w:t>
      </w:r>
      <w:r w:rsidR="00E97423" w:rsidRPr="00E97423">
        <w:rPr>
          <w:rFonts w:ascii="Times" w:hAnsi="Times"/>
          <w:b/>
          <w:bCs/>
          <w:color w:val="000000"/>
        </w:rPr>
        <w:t xml:space="preserve"> 1. </w:t>
      </w:r>
      <w:r w:rsidR="00E97423" w:rsidRPr="00E97423">
        <w:rPr>
          <w:rFonts w:ascii="Times" w:hAnsi="Times"/>
          <w:b/>
        </w:rPr>
        <w:t xml:space="preserve">Results of difference-in-differences analysis of households entering SEH versus PSID households </w:t>
      </w:r>
      <w:r w:rsidR="0055169A">
        <w:rPr>
          <w:rFonts w:ascii="Times" w:hAnsi="Times"/>
          <w:b/>
        </w:rPr>
        <w:t>entering traditional</w:t>
      </w:r>
      <w:r w:rsidR="00E97423" w:rsidRPr="00E97423">
        <w:rPr>
          <w:rFonts w:ascii="Times" w:hAnsi="Times"/>
          <w:b/>
        </w:rPr>
        <w:t xml:space="preserve"> homeownership excluding the Champlain Housing Trust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705"/>
        <w:gridCol w:w="2250"/>
        <w:gridCol w:w="1710"/>
        <w:gridCol w:w="1530"/>
        <w:gridCol w:w="2070"/>
        <w:tblGridChange w:id="0">
          <w:tblGrid>
            <w:gridCol w:w="1705"/>
            <w:gridCol w:w="2250"/>
            <w:gridCol w:w="1710"/>
            <w:gridCol w:w="1530"/>
            <w:gridCol w:w="2070"/>
          </w:tblGrid>
        </w:tblGridChange>
      </w:tblGrid>
      <w:tr w:rsidR="00E97423" w:rsidRPr="00015C44" w14:paraId="4B5761F9" w14:textId="77777777" w:rsidTr="00E97423">
        <w:tc>
          <w:tcPr>
            <w:tcW w:w="1705" w:type="dxa"/>
          </w:tcPr>
          <w:p w14:paraId="3C7089AD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bookmarkStart w:id="1" w:name="_GoBack" w:colFirst="0" w:colLast="0"/>
          </w:p>
        </w:tc>
        <w:tc>
          <w:tcPr>
            <w:tcW w:w="2250" w:type="dxa"/>
          </w:tcPr>
          <w:p w14:paraId="445E85EB" w14:textId="77777777" w:rsidR="00E97423" w:rsidRPr="00E97423" w:rsidRDefault="00E97423" w:rsidP="00015C4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 xml:space="preserve">Walkability </w:t>
            </w:r>
            <w:proofErr w:type="spellStart"/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Score</w:t>
            </w:r>
            <w:r w:rsidRPr="00E97423">
              <w:rPr>
                <w:rFonts w:ascii="Times" w:hAnsi="Times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79445A90" w14:textId="77777777" w:rsidR="00E97423" w:rsidRPr="00E97423" w:rsidRDefault="00E97423" w:rsidP="00015C4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 xml:space="preserve">Food </w:t>
            </w:r>
            <w:proofErr w:type="spellStart"/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Access</w:t>
            </w:r>
            <w:r w:rsidRPr="00E97423">
              <w:rPr>
                <w:rFonts w:ascii="Times" w:hAnsi="Times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14:paraId="4E53507B" w14:textId="1896E842" w:rsidR="00E97423" w:rsidRPr="00E97423" w:rsidRDefault="00E97423" w:rsidP="00015C4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SVI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>-</w:t>
            </w:r>
            <w:proofErr w:type="spellStart"/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SES</w:t>
            </w:r>
            <w:r w:rsidRPr="00E97423">
              <w:rPr>
                <w:rFonts w:ascii="Times" w:hAnsi="Times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</w:tcPr>
          <w:p w14:paraId="6D43566C" w14:textId="77777777" w:rsidR="00E97423" w:rsidRPr="00E97423" w:rsidRDefault="00E97423" w:rsidP="00015C4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 xml:space="preserve">Life </w:t>
            </w:r>
            <w:proofErr w:type="spellStart"/>
            <w:r w:rsidRPr="00E97423">
              <w:rPr>
                <w:rFonts w:ascii="Times" w:hAnsi="Times"/>
                <w:b/>
                <w:bCs/>
                <w:sz w:val="24"/>
                <w:szCs w:val="24"/>
              </w:rPr>
              <w:t>Expectancy</w:t>
            </w:r>
            <w:r w:rsidRPr="00E97423">
              <w:rPr>
                <w:rFonts w:ascii="Times" w:hAnsi="Times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97423" w:rsidRPr="00015C44" w14:paraId="2095620A" w14:textId="77777777" w:rsidTr="00E97423">
        <w:tc>
          <w:tcPr>
            <w:tcW w:w="1705" w:type="dxa"/>
          </w:tcPr>
          <w:p w14:paraId="7256674B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Intercept</w:t>
            </w:r>
          </w:p>
          <w:p w14:paraId="77C5A047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SD)</w:t>
            </w:r>
          </w:p>
          <w:p w14:paraId="73A2C3B1" w14:textId="084126BB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463A5FE7" w14:textId="52F9DFBA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10.8</w:t>
            </w:r>
          </w:p>
          <w:p w14:paraId="487DEB79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26)</w:t>
            </w:r>
          </w:p>
          <w:p w14:paraId="21BF5088" w14:textId="38687A9A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14:paraId="43814780" w14:textId="5708C26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.82</w:t>
            </w:r>
          </w:p>
          <w:p w14:paraId="51A0C806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3)</w:t>
            </w:r>
          </w:p>
          <w:p w14:paraId="202675CF" w14:textId="1B3432C0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7E8241B0" w14:textId="0616CF79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.51</w:t>
            </w:r>
          </w:p>
          <w:p w14:paraId="661F05AE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2)</w:t>
            </w:r>
          </w:p>
          <w:p w14:paraId="4F29D115" w14:textId="3C8BAA32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70" w:type="dxa"/>
          </w:tcPr>
          <w:p w14:paraId="1246E98D" w14:textId="34221792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78.52</w:t>
            </w:r>
          </w:p>
          <w:p w14:paraId="457A6E4F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27)</w:t>
            </w:r>
          </w:p>
          <w:p w14:paraId="04E6AD5C" w14:textId="550D0DB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</w:tr>
      <w:tr w:rsidR="00E97423" w:rsidRPr="00015C44" w14:paraId="565F63AC" w14:textId="77777777" w:rsidTr="00E97423">
        <w:tc>
          <w:tcPr>
            <w:tcW w:w="1705" w:type="dxa"/>
          </w:tcPr>
          <w:p w14:paraId="1DDED547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SEH</w:t>
            </w:r>
          </w:p>
          <w:p w14:paraId="08A8CEC0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SD)</w:t>
            </w:r>
          </w:p>
          <w:p w14:paraId="4F1059F1" w14:textId="73A070AC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41574340" w14:textId="332266BA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1.77</w:t>
            </w:r>
          </w:p>
          <w:p w14:paraId="4BBBB9C7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27)</w:t>
            </w:r>
          </w:p>
          <w:p w14:paraId="7BD2E4BA" w14:textId="70D3FF3E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14:paraId="649DA0D0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–0.05</w:t>
            </w:r>
          </w:p>
          <w:p w14:paraId="0E2F4579" w14:textId="1874C372" w:rsid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3)</w:t>
            </w:r>
          </w:p>
          <w:p w14:paraId="4688FABD" w14:textId="17C1994B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</w:t>
            </w:r>
            <w:r>
              <w:rPr>
                <w:rFonts w:ascii="Times" w:hAnsi="Times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1007FEF4" w14:textId="5E27ACF0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–0.06</w:t>
            </w:r>
          </w:p>
          <w:p w14:paraId="1DCC8566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2)</w:t>
            </w:r>
          </w:p>
          <w:p w14:paraId="4A265AB8" w14:textId="5A51B1A1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1</w:t>
            </w:r>
          </w:p>
        </w:tc>
        <w:tc>
          <w:tcPr>
            <w:tcW w:w="2070" w:type="dxa"/>
          </w:tcPr>
          <w:p w14:paraId="3C731551" w14:textId="1AEF01E0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.72</w:t>
            </w:r>
          </w:p>
          <w:p w14:paraId="2605A16A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28)</w:t>
            </w:r>
          </w:p>
          <w:p w14:paraId="410E22F2" w14:textId="3D78130F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09</w:t>
            </w:r>
          </w:p>
        </w:tc>
      </w:tr>
      <w:tr w:rsidR="00E97423" w:rsidRPr="00015C44" w14:paraId="2B939FD2" w14:textId="77777777" w:rsidTr="00E97423">
        <w:tc>
          <w:tcPr>
            <w:tcW w:w="1705" w:type="dxa"/>
          </w:tcPr>
          <w:p w14:paraId="247F9B72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Period</w:t>
            </w:r>
          </w:p>
          <w:p w14:paraId="4E7B35B6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SD)</w:t>
            </w:r>
          </w:p>
          <w:p w14:paraId="67C86407" w14:textId="05742DD3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0DB24360" w14:textId="49CBCADB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–0.94</w:t>
            </w:r>
          </w:p>
          <w:p w14:paraId="0ACF83C2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41)</w:t>
            </w:r>
          </w:p>
          <w:p w14:paraId="55FE60B3" w14:textId="11F71002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09</w:t>
            </w:r>
          </w:p>
        </w:tc>
        <w:tc>
          <w:tcPr>
            <w:tcW w:w="1710" w:type="dxa"/>
          </w:tcPr>
          <w:p w14:paraId="1AD087D9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–0.04</w:t>
            </w:r>
          </w:p>
          <w:p w14:paraId="4CF85AFC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4)</w:t>
            </w:r>
          </w:p>
          <w:p w14:paraId="6EC75680" w14:textId="0699F15E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</w:t>
            </w: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704E6E59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.01</w:t>
            </w:r>
          </w:p>
          <w:p w14:paraId="0BEC444C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3)</w:t>
            </w:r>
          </w:p>
          <w:p w14:paraId="0204C3BF" w14:textId="6E1CE51C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98</w:t>
            </w:r>
          </w:p>
        </w:tc>
        <w:tc>
          <w:tcPr>
            <w:tcW w:w="2070" w:type="dxa"/>
          </w:tcPr>
          <w:p w14:paraId="0BD62957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–0.14</w:t>
            </w:r>
          </w:p>
          <w:p w14:paraId="31FCB5DE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35)</w:t>
            </w:r>
          </w:p>
          <w:p w14:paraId="46D9C627" w14:textId="74DEFFAD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8</w:t>
            </w: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5</w:t>
            </w:r>
          </w:p>
        </w:tc>
      </w:tr>
      <w:tr w:rsidR="00E97423" w:rsidRPr="00015C44" w14:paraId="482FBC32" w14:textId="77777777" w:rsidTr="00E97423">
        <w:tc>
          <w:tcPr>
            <w:tcW w:w="1705" w:type="dxa"/>
          </w:tcPr>
          <w:p w14:paraId="59670EC2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SEH * Period</w:t>
            </w:r>
          </w:p>
          <w:p w14:paraId="61AE0FA7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SD)</w:t>
            </w:r>
          </w:p>
          <w:p w14:paraId="6D9B5813" w14:textId="2D4C73BC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7B8ECC02" w14:textId="60AE4408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1.08</w:t>
            </w:r>
          </w:p>
          <w:p w14:paraId="3035535A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42)</w:t>
            </w:r>
          </w:p>
          <w:p w14:paraId="08CB6975" w14:textId="4F6DE2FE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04</w:t>
            </w:r>
          </w:p>
        </w:tc>
        <w:tc>
          <w:tcPr>
            <w:tcW w:w="1710" w:type="dxa"/>
          </w:tcPr>
          <w:p w14:paraId="7E996519" w14:textId="1012BE30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.1</w:t>
            </w:r>
          </w:p>
          <w:p w14:paraId="5DC867BE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4)</w:t>
            </w:r>
          </w:p>
          <w:p w14:paraId="6C40C102" w14:textId="26A61B9F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04</w:t>
            </w:r>
          </w:p>
        </w:tc>
        <w:tc>
          <w:tcPr>
            <w:tcW w:w="1530" w:type="dxa"/>
          </w:tcPr>
          <w:p w14:paraId="0B395387" w14:textId="32A61029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0.06</w:t>
            </w:r>
          </w:p>
          <w:p w14:paraId="314627CD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03)</w:t>
            </w:r>
          </w:p>
          <w:p w14:paraId="6B71C16E" w14:textId="7975022A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0</w:t>
            </w: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061690A0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–0.51</w:t>
            </w:r>
          </w:p>
          <w:p w14:paraId="2AB700C0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(0.36)</w:t>
            </w:r>
          </w:p>
          <w:p w14:paraId="49A4892F" w14:textId="6E541797" w:rsidR="00E97423" w:rsidRPr="00E97423" w:rsidRDefault="00E97423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0.1</w:t>
            </w:r>
            <w:r w:rsidRPr="00E97423">
              <w:rPr>
                <w:rFonts w:ascii="Times" w:hAnsi="Times"/>
                <w:i/>
                <w:iCs/>
                <w:sz w:val="24"/>
                <w:szCs w:val="24"/>
              </w:rPr>
              <w:t>1</w:t>
            </w:r>
          </w:p>
        </w:tc>
      </w:tr>
      <w:tr w:rsidR="00E97423" w:rsidRPr="00015C44" w14:paraId="2474CEA6" w14:textId="77777777" w:rsidTr="00015C44">
        <w:tc>
          <w:tcPr>
            <w:tcW w:w="9265" w:type="dxa"/>
            <w:gridSpan w:val="5"/>
          </w:tcPr>
          <w:p w14:paraId="6A53A81F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Treatment Observations 3,161</w:t>
            </w:r>
          </w:p>
          <w:p w14:paraId="2665A4ED" w14:textId="77777777" w:rsidR="00E97423" w:rsidRPr="00E97423" w:rsidRDefault="00E97423" w:rsidP="00015C44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4"/>
                <w:szCs w:val="24"/>
              </w:rPr>
              <w:t>Control Observations 781</w:t>
            </w:r>
          </w:p>
        </w:tc>
      </w:tr>
      <w:tr w:rsidR="00E97423" w:rsidRPr="007D5582" w14:paraId="25E0BEA4" w14:textId="77777777" w:rsidTr="00015C44">
        <w:tc>
          <w:tcPr>
            <w:tcW w:w="9265" w:type="dxa"/>
            <w:gridSpan w:val="5"/>
          </w:tcPr>
          <w:p w14:paraId="759353FB" w14:textId="77777777" w:rsidR="00E97423" w:rsidRPr="00E97423" w:rsidRDefault="00E97423" w:rsidP="00E97423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</w:rPr>
              <w:t>SD, standard deviation</w:t>
            </w:r>
          </w:p>
          <w:p w14:paraId="3009BAA6" w14:textId="77777777" w:rsidR="00E97423" w:rsidRPr="00E97423" w:rsidRDefault="00E97423" w:rsidP="00E97423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Environment Protection Agency National Walkability Index. Ranked quantiles from 1 to 20 (1 = lowest 5%).</w:t>
            </w:r>
          </w:p>
          <w:p w14:paraId="004A2C87" w14:textId="77777777" w:rsidR="00E97423" w:rsidRPr="00E97423" w:rsidRDefault="00E97423" w:rsidP="00E97423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U.S. Department of Agriculture Food Access Resource Atlas. Binary variable (1 = adequate access to food).</w:t>
            </w:r>
          </w:p>
          <w:p w14:paraId="389AEFB1" w14:textId="77777777" w:rsidR="00E97423" w:rsidRPr="00E97423" w:rsidRDefault="00E97423" w:rsidP="00E97423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Center for Disease Control Social Vulnerability Index, Socioeconomic domain. Percentile from 0 to 1 (1 = highest vulnerability).</w:t>
            </w:r>
          </w:p>
          <w:p w14:paraId="3E177B44" w14:textId="2AEA1911" w:rsidR="00E97423" w:rsidRPr="00E97423" w:rsidRDefault="00E97423" w:rsidP="00E97423">
            <w:pPr>
              <w:rPr>
                <w:rFonts w:ascii="Times" w:hAnsi="Times"/>
                <w:sz w:val="24"/>
                <w:szCs w:val="24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Center for Disease Control’s U.S. Small-Area Life Expectancy Estimates Project. Life expectancy at birth in years.</w:t>
            </w:r>
          </w:p>
        </w:tc>
      </w:tr>
      <w:bookmarkEnd w:id="1"/>
    </w:tbl>
    <w:p w14:paraId="558723AD" w14:textId="77777777" w:rsidR="00E97423" w:rsidRDefault="00E97423"/>
    <w:sectPr w:rsidR="00E97423" w:rsidSect="009E0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384"/>
    <w:rsid w:val="000007C6"/>
    <w:rsid w:val="00017EFE"/>
    <w:rsid w:val="00074305"/>
    <w:rsid w:val="00082881"/>
    <w:rsid w:val="000E721F"/>
    <w:rsid w:val="00104A36"/>
    <w:rsid w:val="001E7041"/>
    <w:rsid w:val="00225D8E"/>
    <w:rsid w:val="002374C6"/>
    <w:rsid w:val="0028021A"/>
    <w:rsid w:val="002802DA"/>
    <w:rsid w:val="002B2C94"/>
    <w:rsid w:val="002D34CC"/>
    <w:rsid w:val="0033169C"/>
    <w:rsid w:val="00333BF3"/>
    <w:rsid w:val="00381A0F"/>
    <w:rsid w:val="003974F4"/>
    <w:rsid w:val="00425722"/>
    <w:rsid w:val="00455682"/>
    <w:rsid w:val="00487A2D"/>
    <w:rsid w:val="004A409A"/>
    <w:rsid w:val="0052637D"/>
    <w:rsid w:val="00527E85"/>
    <w:rsid w:val="0055169A"/>
    <w:rsid w:val="0056485A"/>
    <w:rsid w:val="00575F2C"/>
    <w:rsid w:val="005F38F9"/>
    <w:rsid w:val="006316AE"/>
    <w:rsid w:val="00684EE3"/>
    <w:rsid w:val="00696798"/>
    <w:rsid w:val="006C4A68"/>
    <w:rsid w:val="006D5BCC"/>
    <w:rsid w:val="0079240D"/>
    <w:rsid w:val="007B032A"/>
    <w:rsid w:val="007C67FF"/>
    <w:rsid w:val="007F4829"/>
    <w:rsid w:val="00825218"/>
    <w:rsid w:val="00886E41"/>
    <w:rsid w:val="008B4937"/>
    <w:rsid w:val="008F4466"/>
    <w:rsid w:val="00912D58"/>
    <w:rsid w:val="009277C4"/>
    <w:rsid w:val="00945DEC"/>
    <w:rsid w:val="009B5097"/>
    <w:rsid w:val="009C365E"/>
    <w:rsid w:val="009D5D58"/>
    <w:rsid w:val="009E0D20"/>
    <w:rsid w:val="009F2E80"/>
    <w:rsid w:val="009F32D2"/>
    <w:rsid w:val="00A334E7"/>
    <w:rsid w:val="00A434FC"/>
    <w:rsid w:val="00AA4126"/>
    <w:rsid w:val="00AB0496"/>
    <w:rsid w:val="00AF3FB1"/>
    <w:rsid w:val="00BC646A"/>
    <w:rsid w:val="00BF7384"/>
    <w:rsid w:val="00C16D54"/>
    <w:rsid w:val="00C91483"/>
    <w:rsid w:val="00CF34DE"/>
    <w:rsid w:val="00D16898"/>
    <w:rsid w:val="00D5080E"/>
    <w:rsid w:val="00D6509B"/>
    <w:rsid w:val="00D938B1"/>
    <w:rsid w:val="00DA220A"/>
    <w:rsid w:val="00DF1A1C"/>
    <w:rsid w:val="00E56518"/>
    <w:rsid w:val="00E97423"/>
    <w:rsid w:val="00F11BC1"/>
    <w:rsid w:val="00F17C4E"/>
    <w:rsid w:val="00F418F7"/>
    <w:rsid w:val="00F554BC"/>
    <w:rsid w:val="00FC2A1B"/>
    <w:rsid w:val="00FD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1BD3C"/>
  <w15:chartTrackingRefBased/>
  <w15:docId w15:val="{D17358E7-4745-074E-9990-51470B6C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4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42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7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423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423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E97423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Gusoff</dc:creator>
  <cp:keywords/>
  <dc:description/>
  <cp:lastModifiedBy>Geoff Gusoff</cp:lastModifiedBy>
  <cp:revision>4</cp:revision>
  <dcterms:created xsi:type="dcterms:W3CDTF">2024-03-01T21:37:00Z</dcterms:created>
  <dcterms:modified xsi:type="dcterms:W3CDTF">2024-03-01T23:01:00Z</dcterms:modified>
</cp:coreProperties>
</file>